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F89" w:rsidRDefault="00BB1F89" w:rsidP="00BB1F89">
      <w:pPr>
        <w:jc w:val="center"/>
        <w:rPr>
          <w:rFonts w:ascii="Times New Roman" w:hAnsi="Times New Roman" w:hint="eastAsia"/>
          <w:iCs/>
          <w:sz w:val="24"/>
        </w:rPr>
      </w:pPr>
      <w:bookmarkStart w:id="0" w:name="OLE_LINK129"/>
      <w:bookmarkStart w:id="1" w:name="OLE_LINK130"/>
      <w:r>
        <w:rPr>
          <w:rFonts w:ascii="Times New Roman" w:hAnsi="Times New Roman" w:hint="eastAsia"/>
          <w:iCs/>
          <w:sz w:val="24"/>
        </w:rPr>
        <w:t>Table S1.</w:t>
      </w:r>
      <w:r w:rsidRPr="00127F33">
        <w:rPr>
          <w:rFonts w:ascii="Times New Roman" w:hAnsi="Times New Roman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>I</w:t>
      </w:r>
      <w:r>
        <w:rPr>
          <w:rFonts w:ascii="Times New Roman" w:hAnsi="Times New Roman"/>
          <w:iCs/>
          <w:sz w:val="24"/>
        </w:rPr>
        <w:t>nformation</w:t>
      </w:r>
      <w:r>
        <w:rPr>
          <w:rFonts w:ascii="Times New Roman" w:hAnsi="Times New Roman" w:hint="eastAsia"/>
          <w:iCs/>
          <w:sz w:val="24"/>
        </w:rPr>
        <w:t>s</w:t>
      </w:r>
      <w:r>
        <w:rPr>
          <w:rFonts w:ascii="Times New Roman" w:hAnsi="Times New Roman"/>
          <w:iCs/>
          <w:sz w:val="24"/>
        </w:rPr>
        <w:t xml:space="preserve"> about </w:t>
      </w:r>
      <w:r>
        <w:rPr>
          <w:rFonts w:ascii="Times New Roman" w:hAnsi="Times New Roman" w:hint="eastAsia"/>
          <w:iCs/>
          <w:sz w:val="24"/>
        </w:rPr>
        <w:t xml:space="preserve">the grouping </w:t>
      </w:r>
      <w:r>
        <w:rPr>
          <w:rFonts w:ascii="Times New Roman" w:hAnsi="Times New Roman" w:hint="eastAsia"/>
          <w:iCs/>
          <w:sz w:val="24"/>
        </w:rPr>
        <w:t xml:space="preserve">and </w:t>
      </w:r>
      <w:r>
        <w:rPr>
          <w:rFonts w:ascii="Times New Roman" w:hAnsi="Times New Roman" w:hint="eastAsia"/>
          <w:iCs/>
          <w:sz w:val="24"/>
        </w:rPr>
        <w:t>rat numbers</w:t>
      </w:r>
      <w:r>
        <w:rPr>
          <w:rFonts w:ascii="Times New Roman" w:hAnsi="Times New Roman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>included in</w:t>
      </w:r>
      <w:r>
        <w:rPr>
          <w:rFonts w:ascii="Times New Roman" w:hAnsi="Times New Roman"/>
          <w:iCs/>
          <w:sz w:val="24"/>
        </w:rPr>
        <w:t xml:space="preserve"> </w:t>
      </w:r>
    </w:p>
    <w:p w:rsidR="00BB1F89" w:rsidRDefault="00BB1F89" w:rsidP="00BB1F89">
      <w:pPr>
        <w:jc w:val="center"/>
        <w:rPr>
          <w:rFonts w:ascii="Times New Roman" w:hAnsi="Times New Roman" w:hint="eastAsia"/>
          <w:iCs/>
          <w:sz w:val="24"/>
        </w:rPr>
      </w:pPr>
      <w:proofErr w:type="gramStart"/>
      <w:r>
        <w:rPr>
          <w:rFonts w:ascii="Times New Roman" w:hAnsi="Times New Roman" w:hint="eastAsia"/>
          <w:iCs/>
          <w:sz w:val="24"/>
        </w:rPr>
        <w:t>each</w:t>
      </w:r>
      <w:proofErr w:type="gramEnd"/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/>
          <w:iCs/>
          <w:sz w:val="24"/>
        </w:rPr>
        <w:t xml:space="preserve">experiment </w:t>
      </w:r>
      <w:r>
        <w:rPr>
          <w:rFonts w:ascii="Times New Roman" w:hAnsi="Times New Roman" w:hint="eastAsia"/>
          <w:iCs/>
          <w:sz w:val="24"/>
        </w:rPr>
        <w:t>in vivo.</w:t>
      </w:r>
    </w:p>
    <w:tbl>
      <w:tblPr>
        <w:tblW w:w="7911" w:type="dxa"/>
        <w:jc w:val="center"/>
        <w:tblInd w:w="-156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35"/>
        <w:gridCol w:w="849"/>
        <w:gridCol w:w="1305"/>
        <w:gridCol w:w="1276"/>
        <w:gridCol w:w="1134"/>
        <w:gridCol w:w="992"/>
        <w:gridCol w:w="1220"/>
      </w:tblGrid>
      <w:tr w:rsidR="00BB1F89" w:rsidTr="005C5CCC">
        <w:trPr>
          <w:trHeight w:val="855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1F89" w:rsidRDefault="00BB1F89" w:rsidP="007C47BE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Echo</w:t>
            </w:r>
          </w:p>
          <w:p w:rsidR="00BB1F89" w:rsidRDefault="00EA53B7" w:rsidP="00EA53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(n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 xml:space="preserve">Heart  weight </w:t>
            </w:r>
            <w:r w:rsidR="00EA53B7">
              <w:rPr>
                <w:rFonts w:ascii="Arial" w:hAnsi="Arial" w:cs="Arial" w:hint="eastAsia"/>
                <w:b/>
                <w:kern w:val="0"/>
                <w:szCs w:val="21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Histology</w:t>
            </w:r>
          </w:p>
          <w:p w:rsidR="00BB1F89" w:rsidRDefault="00EA53B7" w:rsidP="007C47BE">
            <w:pPr>
              <w:autoSpaceDE w:val="0"/>
              <w:autoSpaceDN w:val="0"/>
              <w:adjustRightInd w:val="0"/>
              <w:ind w:leftChars="-119" w:left="-250" w:firstLineChars="118" w:firstLine="249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Confocal</w:t>
            </w:r>
          </w:p>
          <w:p w:rsidR="00BB1F89" w:rsidRDefault="00EA53B7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tabs>
                <w:tab w:val="left" w:pos="304"/>
              </w:tabs>
              <w:autoSpaceDE w:val="0"/>
              <w:autoSpaceDN w:val="0"/>
              <w:adjustRightInd w:val="0"/>
              <w:ind w:rightChars="-51" w:right="-107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WB</w:t>
            </w:r>
          </w:p>
          <w:p w:rsidR="00BB1F89" w:rsidRDefault="00EA53B7" w:rsidP="007C47BE">
            <w:pPr>
              <w:tabs>
                <w:tab w:val="left" w:pos="304"/>
              </w:tabs>
              <w:autoSpaceDE w:val="0"/>
              <w:autoSpaceDN w:val="0"/>
              <w:adjustRightInd w:val="0"/>
              <w:ind w:rightChars="-51" w:right="-107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(n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tabs>
                <w:tab w:val="left" w:pos="304"/>
              </w:tabs>
              <w:autoSpaceDE w:val="0"/>
              <w:autoSpaceDN w:val="0"/>
              <w:adjustRightInd w:val="0"/>
              <w:ind w:rightChars="-51" w:right="-107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Patch</w:t>
            </w:r>
          </w:p>
          <w:p w:rsidR="00BB1F89" w:rsidRDefault="00BB1F89" w:rsidP="007C47BE">
            <w:pPr>
              <w:tabs>
                <w:tab w:val="left" w:pos="304"/>
              </w:tabs>
              <w:autoSpaceDE w:val="0"/>
              <w:autoSpaceDN w:val="0"/>
              <w:adjustRightInd w:val="0"/>
              <w:ind w:rightChars="-51" w:right="-107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 xml:space="preserve">clamp </w:t>
            </w:r>
            <w:r w:rsidR="00EA53B7">
              <w:rPr>
                <w:rFonts w:ascii="Arial" w:hAnsi="Arial" w:cs="Arial" w:hint="eastAsia"/>
                <w:b/>
                <w:kern w:val="0"/>
                <w:szCs w:val="21"/>
              </w:rPr>
              <w:t>(n)</w:t>
            </w: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3 day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ontro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+Chl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10 day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ontro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Z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hl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Chl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spacing w:beforeLines="50" w:afterLines="50"/>
              <w:jc w:val="center"/>
              <w:rPr>
                <w:rFonts w:ascii="Arial" w:hAnsi="Arial" w:cs="Arial"/>
                <w:b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+Chl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widowControl/>
              <w:spacing w:beforeLines="50" w:after="50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autoSpaceDE w:val="0"/>
              <w:autoSpaceDN w:val="0"/>
              <w:adjustRightInd w:val="0"/>
              <w:spacing w:beforeLines="50" w:after="50"/>
              <w:jc w:val="center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autoSpaceDE w:val="0"/>
              <w:autoSpaceDN w:val="0"/>
              <w:adjustRightInd w:val="0"/>
              <w:spacing w:beforeLines="50" w:after="50"/>
              <w:jc w:val="center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autoSpaceDE w:val="0"/>
              <w:autoSpaceDN w:val="0"/>
              <w:adjustRightInd w:val="0"/>
              <w:spacing w:beforeLines="50" w:after="50"/>
              <w:jc w:val="center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autoSpaceDE w:val="0"/>
              <w:autoSpaceDN w:val="0"/>
              <w:adjustRightInd w:val="0"/>
              <w:spacing w:beforeLines="50" w:after="50"/>
              <w:ind w:rightChars="-51" w:right="-107"/>
              <w:jc w:val="center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autoSpaceDE w:val="0"/>
              <w:autoSpaceDN w:val="0"/>
              <w:adjustRightInd w:val="0"/>
              <w:spacing w:beforeLines="50" w:after="50"/>
              <w:ind w:rightChars="-51" w:right="-107"/>
              <w:jc w:val="center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BB1F89">
            <w:pPr>
              <w:spacing w:afterLines="50"/>
              <w:jc w:val="center"/>
              <w:rPr>
                <w:rFonts w:ascii="Arial" w:hAnsi="Arial" w:cs="Arial"/>
                <w:b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+RS235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after="50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after="5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after="5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after="5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after="50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after="50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+</w:t>
            </w:r>
            <w:r>
              <w:rPr>
                <w:rFonts w:ascii="Arial" w:hAnsi="Arial" w:cs="Arial"/>
                <w:i/>
                <w:kern w:val="0"/>
                <w:szCs w:val="21"/>
              </w:rPr>
              <w:t>m</w:t>
            </w:r>
            <w:r>
              <w:rPr>
                <w:rFonts w:ascii="Arial" w:hAnsi="Arial" w:cs="Arial"/>
                <w:kern w:val="0"/>
                <w:szCs w:val="21"/>
              </w:rPr>
              <w:t>-CPB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30 day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ontro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B1F89" w:rsidTr="005C5CCC">
        <w:trPr>
          <w:trHeight w:val="758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so+Zac+Chl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F89" w:rsidRDefault="00BB1F89" w:rsidP="007C47BE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F89" w:rsidRDefault="00BB1F89" w:rsidP="007C47BE">
            <w:pPr>
              <w:autoSpaceDE w:val="0"/>
              <w:autoSpaceDN w:val="0"/>
              <w:adjustRightInd w:val="0"/>
              <w:spacing w:line="360" w:lineRule="auto"/>
              <w:ind w:rightChars="-51" w:right="-107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bookmarkEnd w:id="0"/>
      <w:bookmarkEnd w:id="1"/>
    </w:tbl>
    <w:p w:rsidR="002741B5" w:rsidRDefault="002741B5"/>
    <w:sectPr w:rsidR="002741B5" w:rsidSect="002741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1FA" w:rsidRDefault="00E031FA" w:rsidP="00BB1F89">
      <w:r>
        <w:separator/>
      </w:r>
    </w:p>
  </w:endnote>
  <w:endnote w:type="continuationSeparator" w:id="0">
    <w:p w:rsidR="00E031FA" w:rsidRDefault="00E031FA" w:rsidP="00BB1F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F89" w:rsidRDefault="00BB1F8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F89" w:rsidRDefault="00BB1F8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F89" w:rsidRDefault="00BB1F8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1FA" w:rsidRDefault="00E031FA" w:rsidP="00BB1F89">
      <w:r>
        <w:separator/>
      </w:r>
    </w:p>
  </w:footnote>
  <w:footnote w:type="continuationSeparator" w:id="0">
    <w:p w:rsidR="00E031FA" w:rsidRDefault="00E031FA" w:rsidP="00BB1F8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F89" w:rsidRDefault="00BB1F8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F89" w:rsidRDefault="00BB1F89" w:rsidP="00BB1F8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F89" w:rsidRDefault="00BB1F8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1F89"/>
    <w:rsid w:val="000013CD"/>
    <w:rsid w:val="00001F39"/>
    <w:rsid w:val="0000575F"/>
    <w:rsid w:val="00007D97"/>
    <w:rsid w:val="00012A53"/>
    <w:rsid w:val="00017AE7"/>
    <w:rsid w:val="00025873"/>
    <w:rsid w:val="000271BF"/>
    <w:rsid w:val="00036402"/>
    <w:rsid w:val="00044CFC"/>
    <w:rsid w:val="000519B1"/>
    <w:rsid w:val="000544CF"/>
    <w:rsid w:val="00055FFD"/>
    <w:rsid w:val="0006218A"/>
    <w:rsid w:val="000623A6"/>
    <w:rsid w:val="000668A4"/>
    <w:rsid w:val="000673B7"/>
    <w:rsid w:val="0006740D"/>
    <w:rsid w:val="0007160E"/>
    <w:rsid w:val="000718B1"/>
    <w:rsid w:val="00077827"/>
    <w:rsid w:val="00083394"/>
    <w:rsid w:val="000838D1"/>
    <w:rsid w:val="00083E92"/>
    <w:rsid w:val="00084BC1"/>
    <w:rsid w:val="0008696E"/>
    <w:rsid w:val="00092F2A"/>
    <w:rsid w:val="00093C2E"/>
    <w:rsid w:val="000948CF"/>
    <w:rsid w:val="000A0D15"/>
    <w:rsid w:val="000A15BC"/>
    <w:rsid w:val="000A465E"/>
    <w:rsid w:val="000B6FEB"/>
    <w:rsid w:val="000C1537"/>
    <w:rsid w:val="000C18AB"/>
    <w:rsid w:val="000C6280"/>
    <w:rsid w:val="000D2D58"/>
    <w:rsid w:val="000D34BC"/>
    <w:rsid w:val="000D3B36"/>
    <w:rsid w:val="000D4D33"/>
    <w:rsid w:val="000E13E9"/>
    <w:rsid w:val="000E23C4"/>
    <w:rsid w:val="000E3FD3"/>
    <w:rsid w:val="000E65CE"/>
    <w:rsid w:val="000F0A68"/>
    <w:rsid w:val="000F195B"/>
    <w:rsid w:val="000F3CA8"/>
    <w:rsid w:val="000F4C9D"/>
    <w:rsid w:val="000F7113"/>
    <w:rsid w:val="000F7EC4"/>
    <w:rsid w:val="0010057D"/>
    <w:rsid w:val="001010BB"/>
    <w:rsid w:val="001021D9"/>
    <w:rsid w:val="001026C3"/>
    <w:rsid w:val="0010336C"/>
    <w:rsid w:val="001036F6"/>
    <w:rsid w:val="00104141"/>
    <w:rsid w:val="00105788"/>
    <w:rsid w:val="001118C4"/>
    <w:rsid w:val="0011402F"/>
    <w:rsid w:val="0011612F"/>
    <w:rsid w:val="0011656F"/>
    <w:rsid w:val="0012082A"/>
    <w:rsid w:val="00122AB1"/>
    <w:rsid w:val="0012507F"/>
    <w:rsid w:val="00127F07"/>
    <w:rsid w:val="001300BC"/>
    <w:rsid w:val="00130B0F"/>
    <w:rsid w:val="00134F1E"/>
    <w:rsid w:val="00135B93"/>
    <w:rsid w:val="001373D4"/>
    <w:rsid w:val="001413B2"/>
    <w:rsid w:val="00142498"/>
    <w:rsid w:val="001430B1"/>
    <w:rsid w:val="00144E02"/>
    <w:rsid w:val="001524C4"/>
    <w:rsid w:val="00154A7A"/>
    <w:rsid w:val="00157517"/>
    <w:rsid w:val="001647B2"/>
    <w:rsid w:val="001700C5"/>
    <w:rsid w:val="00170EB2"/>
    <w:rsid w:val="00171C9C"/>
    <w:rsid w:val="00171E6B"/>
    <w:rsid w:val="00172A05"/>
    <w:rsid w:val="001812D1"/>
    <w:rsid w:val="00183308"/>
    <w:rsid w:val="001909DC"/>
    <w:rsid w:val="00191DE9"/>
    <w:rsid w:val="001920C2"/>
    <w:rsid w:val="001952B3"/>
    <w:rsid w:val="00196A6A"/>
    <w:rsid w:val="00197B94"/>
    <w:rsid w:val="001A19FB"/>
    <w:rsid w:val="001A1F81"/>
    <w:rsid w:val="001A3D39"/>
    <w:rsid w:val="001A3FDC"/>
    <w:rsid w:val="001A6691"/>
    <w:rsid w:val="001A6BF9"/>
    <w:rsid w:val="001A72EE"/>
    <w:rsid w:val="001B0ABC"/>
    <w:rsid w:val="001B1840"/>
    <w:rsid w:val="001B39C8"/>
    <w:rsid w:val="001B51A1"/>
    <w:rsid w:val="001B6CC4"/>
    <w:rsid w:val="001C0AB1"/>
    <w:rsid w:val="001C1D2C"/>
    <w:rsid w:val="001C2CE7"/>
    <w:rsid w:val="001C3E42"/>
    <w:rsid w:val="001C6987"/>
    <w:rsid w:val="001C7D57"/>
    <w:rsid w:val="001D1767"/>
    <w:rsid w:val="001D19D8"/>
    <w:rsid w:val="001D3645"/>
    <w:rsid w:val="001D4219"/>
    <w:rsid w:val="001D4B04"/>
    <w:rsid w:val="001D4B29"/>
    <w:rsid w:val="001D5F49"/>
    <w:rsid w:val="001E38FE"/>
    <w:rsid w:val="001E3D5B"/>
    <w:rsid w:val="001E668C"/>
    <w:rsid w:val="001F1ECA"/>
    <w:rsid w:val="001F4CF1"/>
    <w:rsid w:val="002022D6"/>
    <w:rsid w:val="00203196"/>
    <w:rsid w:val="0020645B"/>
    <w:rsid w:val="002067AA"/>
    <w:rsid w:val="00206D86"/>
    <w:rsid w:val="0020751C"/>
    <w:rsid w:val="00211ECC"/>
    <w:rsid w:val="002133A6"/>
    <w:rsid w:val="00213A28"/>
    <w:rsid w:val="002149DC"/>
    <w:rsid w:val="00214AE3"/>
    <w:rsid w:val="0021637F"/>
    <w:rsid w:val="0021698C"/>
    <w:rsid w:val="002207B3"/>
    <w:rsid w:val="00222887"/>
    <w:rsid w:val="002231F5"/>
    <w:rsid w:val="00223CC5"/>
    <w:rsid w:val="002245BC"/>
    <w:rsid w:val="00224CCC"/>
    <w:rsid w:val="002275F0"/>
    <w:rsid w:val="00227EDF"/>
    <w:rsid w:val="0023595B"/>
    <w:rsid w:val="00236238"/>
    <w:rsid w:val="002368C3"/>
    <w:rsid w:val="0024138D"/>
    <w:rsid w:val="00242E5D"/>
    <w:rsid w:val="002445EC"/>
    <w:rsid w:val="00245869"/>
    <w:rsid w:val="00247B66"/>
    <w:rsid w:val="00250247"/>
    <w:rsid w:val="002524BA"/>
    <w:rsid w:val="00252694"/>
    <w:rsid w:val="00257F3D"/>
    <w:rsid w:val="002601E2"/>
    <w:rsid w:val="00260303"/>
    <w:rsid w:val="00260F88"/>
    <w:rsid w:val="0026181A"/>
    <w:rsid w:val="00264411"/>
    <w:rsid w:val="00265D46"/>
    <w:rsid w:val="0026719E"/>
    <w:rsid w:val="00267FE1"/>
    <w:rsid w:val="00270165"/>
    <w:rsid w:val="002741B5"/>
    <w:rsid w:val="0027532E"/>
    <w:rsid w:val="00280D62"/>
    <w:rsid w:val="00281A12"/>
    <w:rsid w:val="00286733"/>
    <w:rsid w:val="00290501"/>
    <w:rsid w:val="00293EB0"/>
    <w:rsid w:val="0029537F"/>
    <w:rsid w:val="00295B26"/>
    <w:rsid w:val="00295DC3"/>
    <w:rsid w:val="002970BD"/>
    <w:rsid w:val="002A0CFD"/>
    <w:rsid w:val="002A1FC0"/>
    <w:rsid w:val="002A4433"/>
    <w:rsid w:val="002A4BC7"/>
    <w:rsid w:val="002A61CB"/>
    <w:rsid w:val="002B154B"/>
    <w:rsid w:val="002B2726"/>
    <w:rsid w:val="002B461B"/>
    <w:rsid w:val="002B5829"/>
    <w:rsid w:val="002B5B72"/>
    <w:rsid w:val="002B7350"/>
    <w:rsid w:val="002B79B6"/>
    <w:rsid w:val="002C0390"/>
    <w:rsid w:val="002C0938"/>
    <w:rsid w:val="002C2F56"/>
    <w:rsid w:val="002C3747"/>
    <w:rsid w:val="002C3E70"/>
    <w:rsid w:val="002C4531"/>
    <w:rsid w:val="002C6CDE"/>
    <w:rsid w:val="002C7464"/>
    <w:rsid w:val="002D2537"/>
    <w:rsid w:val="002D6726"/>
    <w:rsid w:val="002D73A7"/>
    <w:rsid w:val="002E4BB2"/>
    <w:rsid w:val="002E5FB9"/>
    <w:rsid w:val="002E739A"/>
    <w:rsid w:val="002F0C09"/>
    <w:rsid w:val="002F6351"/>
    <w:rsid w:val="002F7DA7"/>
    <w:rsid w:val="003001A5"/>
    <w:rsid w:val="003002BA"/>
    <w:rsid w:val="00301F3F"/>
    <w:rsid w:val="00303967"/>
    <w:rsid w:val="003044CE"/>
    <w:rsid w:val="00305379"/>
    <w:rsid w:val="003072D7"/>
    <w:rsid w:val="00310B35"/>
    <w:rsid w:val="00316AB0"/>
    <w:rsid w:val="00316FFA"/>
    <w:rsid w:val="003217BE"/>
    <w:rsid w:val="00321C34"/>
    <w:rsid w:val="00322391"/>
    <w:rsid w:val="00323AEB"/>
    <w:rsid w:val="00323C5C"/>
    <w:rsid w:val="00331C88"/>
    <w:rsid w:val="00335F2D"/>
    <w:rsid w:val="0033644D"/>
    <w:rsid w:val="00336911"/>
    <w:rsid w:val="00342233"/>
    <w:rsid w:val="00343232"/>
    <w:rsid w:val="00343E5D"/>
    <w:rsid w:val="00345670"/>
    <w:rsid w:val="00347E54"/>
    <w:rsid w:val="0035302F"/>
    <w:rsid w:val="0035329E"/>
    <w:rsid w:val="003548C3"/>
    <w:rsid w:val="00355323"/>
    <w:rsid w:val="00355487"/>
    <w:rsid w:val="00355969"/>
    <w:rsid w:val="003615BA"/>
    <w:rsid w:val="00361892"/>
    <w:rsid w:val="00364D7B"/>
    <w:rsid w:val="0036661E"/>
    <w:rsid w:val="00371BE5"/>
    <w:rsid w:val="00373BEA"/>
    <w:rsid w:val="00374AD0"/>
    <w:rsid w:val="003752E6"/>
    <w:rsid w:val="00376CE6"/>
    <w:rsid w:val="00381BCF"/>
    <w:rsid w:val="003862D9"/>
    <w:rsid w:val="00386926"/>
    <w:rsid w:val="003910EC"/>
    <w:rsid w:val="003919F2"/>
    <w:rsid w:val="00391A38"/>
    <w:rsid w:val="00392DBA"/>
    <w:rsid w:val="00393AFB"/>
    <w:rsid w:val="00397602"/>
    <w:rsid w:val="003A591E"/>
    <w:rsid w:val="003B042F"/>
    <w:rsid w:val="003B06C8"/>
    <w:rsid w:val="003B3EC8"/>
    <w:rsid w:val="003B4F85"/>
    <w:rsid w:val="003C2BB6"/>
    <w:rsid w:val="003C413A"/>
    <w:rsid w:val="003C5A48"/>
    <w:rsid w:val="003C5E1B"/>
    <w:rsid w:val="003C6DB7"/>
    <w:rsid w:val="003C7AFC"/>
    <w:rsid w:val="003D27FD"/>
    <w:rsid w:val="003D4723"/>
    <w:rsid w:val="003D7C4E"/>
    <w:rsid w:val="003E383B"/>
    <w:rsid w:val="003E39FC"/>
    <w:rsid w:val="003E431F"/>
    <w:rsid w:val="003E7D71"/>
    <w:rsid w:val="003F2C24"/>
    <w:rsid w:val="003F4510"/>
    <w:rsid w:val="003F6915"/>
    <w:rsid w:val="003F7589"/>
    <w:rsid w:val="004005E5"/>
    <w:rsid w:val="00402736"/>
    <w:rsid w:val="00404D7C"/>
    <w:rsid w:val="0040509C"/>
    <w:rsid w:val="004050E6"/>
    <w:rsid w:val="00405E09"/>
    <w:rsid w:val="004101AC"/>
    <w:rsid w:val="00411B78"/>
    <w:rsid w:val="00412B1A"/>
    <w:rsid w:val="004149B3"/>
    <w:rsid w:val="0042085D"/>
    <w:rsid w:val="004239D4"/>
    <w:rsid w:val="00425A01"/>
    <w:rsid w:val="00425D3A"/>
    <w:rsid w:val="0042714D"/>
    <w:rsid w:val="00430506"/>
    <w:rsid w:val="00436A34"/>
    <w:rsid w:val="0044760C"/>
    <w:rsid w:val="00450FA7"/>
    <w:rsid w:val="00451050"/>
    <w:rsid w:val="00453C4E"/>
    <w:rsid w:val="00457BB8"/>
    <w:rsid w:val="00464F92"/>
    <w:rsid w:val="00466492"/>
    <w:rsid w:val="00473139"/>
    <w:rsid w:val="0047461A"/>
    <w:rsid w:val="00475624"/>
    <w:rsid w:val="004768AF"/>
    <w:rsid w:val="00477381"/>
    <w:rsid w:val="00480C1D"/>
    <w:rsid w:val="00484CFD"/>
    <w:rsid w:val="0049099A"/>
    <w:rsid w:val="00491896"/>
    <w:rsid w:val="0049529E"/>
    <w:rsid w:val="00495B0D"/>
    <w:rsid w:val="00497DD4"/>
    <w:rsid w:val="004A0808"/>
    <w:rsid w:val="004A66FF"/>
    <w:rsid w:val="004A6C66"/>
    <w:rsid w:val="004A7224"/>
    <w:rsid w:val="004A781B"/>
    <w:rsid w:val="004B2FB0"/>
    <w:rsid w:val="004B3876"/>
    <w:rsid w:val="004B6825"/>
    <w:rsid w:val="004C3273"/>
    <w:rsid w:val="004C5194"/>
    <w:rsid w:val="004C5354"/>
    <w:rsid w:val="004C5897"/>
    <w:rsid w:val="004C6004"/>
    <w:rsid w:val="004D1F62"/>
    <w:rsid w:val="004D54D1"/>
    <w:rsid w:val="004D6C63"/>
    <w:rsid w:val="004E0229"/>
    <w:rsid w:val="004E096C"/>
    <w:rsid w:val="004E22FE"/>
    <w:rsid w:val="004E3E5A"/>
    <w:rsid w:val="004E5EB9"/>
    <w:rsid w:val="004F67AA"/>
    <w:rsid w:val="004F6878"/>
    <w:rsid w:val="004F74D6"/>
    <w:rsid w:val="00507124"/>
    <w:rsid w:val="00507502"/>
    <w:rsid w:val="00512805"/>
    <w:rsid w:val="00514F9B"/>
    <w:rsid w:val="00516012"/>
    <w:rsid w:val="00521E11"/>
    <w:rsid w:val="0052262A"/>
    <w:rsid w:val="00523A72"/>
    <w:rsid w:val="005255FE"/>
    <w:rsid w:val="00525EC3"/>
    <w:rsid w:val="00526CBB"/>
    <w:rsid w:val="005326A0"/>
    <w:rsid w:val="00532F57"/>
    <w:rsid w:val="005343C2"/>
    <w:rsid w:val="00535E07"/>
    <w:rsid w:val="00536074"/>
    <w:rsid w:val="005401F2"/>
    <w:rsid w:val="0054084D"/>
    <w:rsid w:val="005466C2"/>
    <w:rsid w:val="00551607"/>
    <w:rsid w:val="00555C36"/>
    <w:rsid w:val="00555E5B"/>
    <w:rsid w:val="0055610E"/>
    <w:rsid w:val="0055685B"/>
    <w:rsid w:val="005654EF"/>
    <w:rsid w:val="00565BDF"/>
    <w:rsid w:val="005663B6"/>
    <w:rsid w:val="00566687"/>
    <w:rsid w:val="00566D9B"/>
    <w:rsid w:val="0056786C"/>
    <w:rsid w:val="00570EAF"/>
    <w:rsid w:val="00577375"/>
    <w:rsid w:val="00582333"/>
    <w:rsid w:val="00583A17"/>
    <w:rsid w:val="00587CE8"/>
    <w:rsid w:val="00594438"/>
    <w:rsid w:val="00595A2D"/>
    <w:rsid w:val="00597FB0"/>
    <w:rsid w:val="005A1122"/>
    <w:rsid w:val="005A2878"/>
    <w:rsid w:val="005A2C41"/>
    <w:rsid w:val="005A3429"/>
    <w:rsid w:val="005A5941"/>
    <w:rsid w:val="005A7BD1"/>
    <w:rsid w:val="005B6456"/>
    <w:rsid w:val="005C0EE4"/>
    <w:rsid w:val="005C1E63"/>
    <w:rsid w:val="005C2C55"/>
    <w:rsid w:val="005C5CCC"/>
    <w:rsid w:val="005D0718"/>
    <w:rsid w:val="005D13F1"/>
    <w:rsid w:val="005D1AF3"/>
    <w:rsid w:val="005D225A"/>
    <w:rsid w:val="005D2523"/>
    <w:rsid w:val="005D2A81"/>
    <w:rsid w:val="005D629C"/>
    <w:rsid w:val="005D6A25"/>
    <w:rsid w:val="005E6D3C"/>
    <w:rsid w:val="005F4480"/>
    <w:rsid w:val="005F4934"/>
    <w:rsid w:val="006004EE"/>
    <w:rsid w:val="00600E62"/>
    <w:rsid w:val="00602A8E"/>
    <w:rsid w:val="00606461"/>
    <w:rsid w:val="00611C21"/>
    <w:rsid w:val="006127DE"/>
    <w:rsid w:val="00616CD8"/>
    <w:rsid w:val="00621F87"/>
    <w:rsid w:val="006228A1"/>
    <w:rsid w:val="00622E08"/>
    <w:rsid w:val="00623D3A"/>
    <w:rsid w:val="00625F1C"/>
    <w:rsid w:val="00626031"/>
    <w:rsid w:val="00626758"/>
    <w:rsid w:val="0063544A"/>
    <w:rsid w:val="006354FB"/>
    <w:rsid w:val="006429D2"/>
    <w:rsid w:val="00643506"/>
    <w:rsid w:val="00644759"/>
    <w:rsid w:val="006451D8"/>
    <w:rsid w:val="00646663"/>
    <w:rsid w:val="00647515"/>
    <w:rsid w:val="0065032D"/>
    <w:rsid w:val="00650388"/>
    <w:rsid w:val="00650FC7"/>
    <w:rsid w:val="00652762"/>
    <w:rsid w:val="00653AEC"/>
    <w:rsid w:val="00653F1C"/>
    <w:rsid w:val="0065497E"/>
    <w:rsid w:val="00657337"/>
    <w:rsid w:val="006608BE"/>
    <w:rsid w:val="00665A74"/>
    <w:rsid w:val="00665D10"/>
    <w:rsid w:val="00667B02"/>
    <w:rsid w:val="006718B9"/>
    <w:rsid w:val="006744EE"/>
    <w:rsid w:val="006746A5"/>
    <w:rsid w:val="00676CBD"/>
    <w:rsid w:val="00676D89"/>
    <w:rsid w:val="00690505"/>
    <w:rsid w:val="00693047"/>
    <w:rsid w:val="0069625E"/>
    <w:rsid w:val="006968EA"/>
    <w:rsid w:val="006A06AD"/>
    <w:rsid w:val="006A34B8"/>
    <w:rsid w:val="006A55BE"/>
    <w:rsid w:val="006B032F"/>
    <w:rsid w:val="006B0451"/>
    <w:rsid w:val="006B2901"/>
    <w:rsid w:val="006B2EEA"/>
    <w:rsid w:val="006B3FCB"/>
    <w:rsid w:val="006B41BD"/>
    <w:rsid w:val="006B5221"/>
    <w:rsid w:val="006B7D17"/>
    <w:rsid w:val="006C528A"/>
    <w:rsid w:val="006C6CA2"/>
    <w:rsid w:val="006C7CDB"/>
    <w:rsid w:val="006D16CA"/>
    <w:rsid w:val="006D2561"/>
    <w:rsid w:val="006D60EA"/>
    <w:rsid w:val="006D6506"/>
    <w:rsid w:val="006D75C0"/>
    <w:rsid w:val="006E08B1"/>
    <w:rsid w:val="006E13E9"/>
    <w:rsid w:val="006E2F30"/>
    <w:rsid w:val="006E4F98"/>
    <w:rsid w:val="006E597D"/>
    <w:rsid w:val="006F3520"/>
    <w:rsid w:val="006F5FDD"/>
    <w:rsid w:val="006F7146"/>
    <w:rsid w:val="007061AF"/>
    <w:rsid w:val="007121AB"/>
    <w:rsid w:val="007126E4"/>
    <w:rsid w:val="0071462A"/>
    <w:rsid w:val="00715BE1"/>
    <w:rsid w:val="007167C6"/>
    <w:rsid w:val="007169CF"/>
    <w:rsid w:val="00720773"/>
    <w:rsid w:val="00721FC8"/>
    <w:rsid w:val="00722A63"/>
    <w:rsid w:val="00725269"/>
    <w:rsid w:val="0073025D"/>
    <w:rsid w:val="0073416B"/>
    <w:rsid w:val="00736834"/>
    <w:rsid w:val="00737F0C"/>
    <w:rsid w:val="007415B4"/>
    <w:rsid w:val="00741FF4"/>
    <w:rsid w:val="00743B94"/>
    <w:rsid w:val="00745263"/>
    <w:rsid w:val="00747D12"/>
    <w:rsid w:val="00750CD6"/>
    <w:rsid w:val="00752B3C"/>
    <w:rsid w:val="007577CE"/>
    <w:rsid w:val="00762AFC"/>
    <w:rsid w:val="00763F5D"/>
    <w:rsid w:val="00774036"/>
    <w:rsid w:val="00780CC9"/>
    <w:rsid w:val="00782DF4"/>
    <w:rsid w:val="007911E9"/>
    <w:rsid w:val="007912F9"/>
    <w:rsid w:val="007915AC"/>
    <w:rsid w:val="0079477A"/>
    <w:rsid w:val="00794F95"/>
    <w:rsid w:val="00794FEF"/>
    <w:rsid w:val="00795363"/>
    <w:rsid w:val="007972BC"/>
    <w:rsid w:val="007A6125"/>
    <w:rsid w:val="007B28F5"/>
    <w:rsid w:val="007B37E8"/>
    <w:rsid w:val="007B435F"/>
    <w:rsid w:val="007B5766"/>
    <w:rsid w:val="007C1DBC"/>
    <w:rsid w:val="007C2A26"/>
    <w:rsid w:val="007C3FD2"/>
    <w:rsid w:val="007C6216"/>
    <w:rsid w:val="007C69CD"/>
    <w:rsid w:val="007C7206"/>
    <w:rsid w:val="007D206B"/>
    <w:rsid w:val="007D2073"/>
    <w:rsid w:val="007D253E"/>
    <w:rsid w:val="007D3839"/>
    <w:rsid w:val="007D44D6"/>
    <w:rsid w:val="007E55D0"/>
    <w:rsid w:val="007E7824"/>
    <w:rsid w:val="007F3D8E"/>
    <w:rsid w:val="007F4242"/>
    <w:rsid w:val="007F4970"/>
    <w:rsid w:val="007F5E8D"/>
    <w:rsid w:val="007F6E92"/>
    <w:rsid w:val="00801250"/>
    <w:rsid w:val="00803E5C"/>
    <w:rsid w:val="00806701"/>
    <w:rsid w:val="008076DF"/>
    <w:rsid w:val="008101F5"/>
    <w:rsid w:val="00811E7E"/>
    <w:rsid w:val="00816D1B"/>
    <w:rsid w:val="00823A9C"/>
    <w:rsid w:val="00824D74"/>
    <w:rsid w:val="0082537D"/>
    <w:rsid w:val="00825708"/>
    <w:rsid w:val="008257B6"/>
    <w:rsid w:val="00826470"/>
    <w:rsid w:val="00827C18"/>
    <w:rsid w:val="00833DA5"/>
    <w:rsid w:val="00834BE2"/>
    <w:rsid w:val="00835E5A"/>
    <w:rsid w:val="00842C00"/>
    <w:rsid w:val="00851836"/>
    <w:rsid w:val="00853A3E"/>
    <w:rsid w:val="00856C90"/>
    <w:rsid w:val="008603D6"/>
    <w:rsid w:val="008609CB"/>
    <w:rsid w:val="0086188E"/>
    <w:rsid w:val="00862A61"/>
    <w:rsid w:val="008645DA"/>
    <w:rsid w:val="00867654"/>
    <w:rsid w:val="00872515"/>
    <w:rsid w:val="00872C36"/>
    <w:rsid w:val="00881CA9"/>
    <w:rsid w:val="0088329C"/>
    <w:rsid w:val="00885F10"/>
    <w:rsid w:val="00886ED0"/>
    <w:rsid w:val="00890B9A"/>
    <w:rsid w:val="00897522"/>
    <w:rsid w:val="00897A79"/>
    <w:rsid w:val="008A02E5"/>
    <w:rsid w:val="008A26AC"/>
    <w:rsid w:val="008A388E"/>
    <w:rsid w:val="008A6C94"/>
    <w:rsid w:val="008B03A6"/>
    <w:rsid w:val="008B043F"/>
    <w:rsid w:val="008B0D6C"/>
    <w:rsid w:val="008B4B59"/>
    <w:rsid w:val="008B6353"/>
    <w:rsid w:val="008C028F"/>
    <w:rsid w:val="008C0BE4"/>
    <w:rsid w:val="008C609D"/>
    <w:rsid w:val="008C76EC"/>
    <w:rsid w:val="008D0D80"/>
    <w:rsid w:val="008D1C0A"/>
    <w:rsid w:val="008D57D6"/>
    <w:rsid w:val="008D778F"/>
    <w:rsid w:val="008E0787"/>
    <w:rsid w:val="008E336C"/>
    <w:rsid w:val="008E6E8A"/>
    <w:rsid w:val="008F0D74"/>
    <w:rsid w:val="008F1B6A"/>
    <w:rsid w:val="008F3070"/>
    <w:rsid w:val="008F4E82"/>
    <w:rsid w:val="008F54A5"/>
    <w:rsid w:val="008F5DD9"/>
    <w:rsid w:val="008F6463"/>
    <w:rsid w:val="008F766C"/>
    <w:rsid w:val="009014BA"/>
    <w:rsid w:val="00904B09"/>
    <w:rsid w:val="00906CB6"/>
    <w:rsid w:val="009100BF"/>
    <w:rsid w:val="009150FE"/>
    <w:rsid w:val="00917132"/>
    <w:rsid w:val="00917655"/>
    <w:rsid w:val="0091791E"/>
    <w:rsid w:val="0092011F"/>
    <w:rsid w:val="00920D87"/>
    <w:rsid w:val="00921175"/>
    <w:rsid w:val="009267E3"/>
    <w:rsid w:val="00931BFF"/>
    <w:rsid w:val="00931D66"/>
    <w:rsid w:val="00935174"/>
    <w:rsid w:val="00940F64"/>
    <w:rsid w:val="00943975"/>
    <w:rsid w:val="009458A4"/>
    <w:rsid w:val="00946D2D"/>
    <w:rsid w:val="00952292"/>
    <w:rsid w:val="009556CD"/>
    <w:rsid w:val="00960A5B"/>
    <w:rsid w:val="00964E90"/>
    <w:rsid w:val="00970DBE"/>
    <w:rsid w:val="009710F4"/>
    <w:rsid w:val="0097112D"/>
    <w:rsid w:val="00973167"/>
    <w:rsid w:val="00974880"/>
    <w:rsid w:val="00975A7D"/>
    <w:rsid w:val="00975F55"/>
    <w:rsid w:val="00976135"/>
    <w:rsid w:val="00977A72"/>
    <w:rsid w:val="00977B77"/>
    <w:rsid w:val="00983913"/>
    <w:rsid w:val="0098682D"/>
    <w:rsid w:val="00992791"/>
    <w:rsid w:val="00993183"/>
    <w:rsid w:val="009952FF"/>
    <w:rsid w:val="00997193"/>
    <w:rsid w:val="00997E8D"/>
    <w:rsid w:val="009A0B4B"/>
    <w:rsid w:val="009A1083"/>
    <w:rsid w:val="009A2AF1"/>
    <w:rsid w:val="009A4EBB"/>
    <w:rsid w:val="009B1DB0"/>
    <w:rsid w:val="009B4ED2"/>
    <w:rsid w:val="009B5270"/>
    <w:rsid w:val="009B5CDE"/>
    <w:rsid w:val="009B6473"/>
    <w:rsid w:val="009B751E"/>
    <w:rsid w:val="009C3C92"/>
    <w:rsid w:val="009C4BB8"/>
    <w:rsid w:val="009C5298"/>
    <w:rsid w:val="009C713B"/>
    <w:rsid w:val="009D0E85"/>
    <w:rsid w:val="009D2854"/>
    <w:rsid w:val="009D6C62"/>
    <w:rsid w:val="009D71EE"/>
    <w:rsid w:val="009E06FD"/>
    <w:rsid w:val="009E1502"/>
    <w:rsid w:val="009E5892"/>
    <w:rsid w:val="009E6958"/>
    <w:rsid w:val="009F25EC"/>
    <w:rsid w:val="009F3AC4"/>
    <w:rsid w:val="009F5559"/>
    <w:rsid w:val="00A03BDE"/>
    <w:rsid w:val="00A05CF8"/>
    <w:rsid w:val="00A11D5E"/>
    <w:rsid w:val="00A13B08"/>
    <w:rsid w:val="00A1473C"/>
    <w:rsid w:val="00A1605D"/>
    <w:rsid w:val="00A2109B"/>
    <w:rsid w:val="00A226F6"/>
    <w:rsid w:val="00A228D1"/>
    <w:rsid w:val="00A23D9E"/>
    <w:rsid w:val="00A259C5"/>
    <w:rsid w:val="00A26ED2"/>
    <w:rsid w:val="00A27847"/>
    <w:rsid w:val="00A30616"/>
    <w:rsid w:val="00A32698"/>
    <w:rsid w:val="00A3273C"/>
    <w:rsid w:val="00A327E1"/>
    <w:rsid w:val="00A3487D"/>
    <w:rsid w:val="00A36768"/>
    <w:rsid w:val="00A37E97"/>
    <w:rsid w:val="00A40873"/>
    <w:rsid w:val="00A4168B"/>
    <w:rsid w:val="00A41F4F"/>
    <w:rsid w:val="00A4673D"/>
    <w:rsid w:val="00A532D2"/>
    <w:rsid w:val="00A55245"/>
    <w:rsid w:val="00A57680"/>
    <w:rsid w:val="00A62A80"/>
    <w:rsid w:val="00A63E3E"/>
    <w:rsid w:val="00A655B1"/>
    <w:rsid w:val="00A6756F"/>
    <w:rsid w:val="00A700C9"/>
    <w:rsid w:val="00A71832"/>
    <w:rsid w:val="00A729E0"/>
    <w:rsid w:val="00A76EB9"/>
    <w:rsid w:val="00A77F20"/>
    <w:rsid w:val="00A83F90"/>
    <w:rsid w:val="00A943C4"/>
    <w:rsid w:val="00A9523E"/>
    <w:rsid w:val="00A955E4"/>
    <w:rsid w:val="00A95CA3"/>
    <w:rsid w:val="00A96B06"/>
    <w:rsid w:val="00A97DBE"/>
    <w:rsid w:val="00AA0124"/>
    <w:rsid w:val="00AA10DA"/>
    <w:rsid w:val="00AA1CC4"/>
    <w:rsid w:val="00AA4BA5"/>
    <w:rsid w:val="00AA65AF"/>
    <w:rsid w:val="00AA75D3"/>
    <w:rsid w:val="00AB215E"/>
    <w:rsid w:val="00AB6614"/>
    <w:rsid w:val="00AB691E"/>
    <w:rsid w:val="00AC1857"/>
    <w:rsid w:val="00AC35DA"/>
    <w:rsid w:val="00AC5574"/>
    <w:rsid w:val="00AC7699"/>
    <w:rsid w:val="00AD3D0C"/>
    <w:rsid w:val="00AD46F5"/>
    <w:rsid w:val="00AD5AB7"/>
    <w:rsid w:val="00AE1A0F"/>
    <w:rsid w:val="00AE35BC"/>
    <w:rsid w:val="00AF32D6"/>
    <w:rsid w:val="00AF3CCF"/>
    <w:rsid w:val="00AF60FD"/>
    <w:rsid w:val="00AF7FBB"/>
    <w:rsid w:val="00B04FF9"/>
    <w:rsid w:val="00B10263"/>
    <w:rsid w:val="00B10997"/>
    <w:rsid w:val="00B132C1"/>
    <w:rsid w:val="00B1451B"/>
    <w:rsid w:val="00B22E4F"/>
    <w:rsid w:val="00B240E2"/>
    <w:rsid w:val="00B249A4"/>
    <w:rsid w:val="00B265B6"/>
    <w:rsid w:val="00B27616"/>
    <w:rsid w:val="00B30FCE"/>
    <w:rsid w:val="00B31110"/>
    <w:rsid w:val="00B31F6D"/>
    <w:rsid w:val="00B3323F"/>
    <w:rsid w:val="00B334F2"/>
    <w:rsid w:val="00B34AF3"/>
    <w:rsid w:val="00B35771"/>
    <w:rsid w:val="00B372BD"/>
    <w:rsid w:val="00B37A82"/>
    <w:rsid w:val="00B42E85"/>
    <w:rsid w:val="00B448A2"/>
    <w:rsid w:val="00B478E6"/>
    <w:rsid w:val="00B50C85"/>
    <w:rsid w:val="00B512C8"/>
    <w:rsid w:val="00B5152A"/>
    <w:rsid w:val="00B51AAA"/>
    <w:rsid w:val="00B520A7"/>
    <w:rsid w:val="00B53056"/>
    <w:rsid w:val="00B534D2"/>
    <w:rsid w:val="00B53DFC"/>
    <w:rsid w:val="00B55015"/>
    <w:rsid w:val="00B552D2"/>
    <w:rsid w:val="00B55F0D"/>
    <w:rsid w:val="00B60C5F"/>
    <w:rsid w:val="00B6305A"/>
    <w:rsid w:val="00B63BD7"/>
    <w:rsid w:val="00B653D2"/>
    <w:rsid w:val="00B74F0F"/>
    <w:rsid w:val="00B7724F"/>
    <w:rsid w:val="00B806BC"/>
    <w:rsid w:val="00B82A57"/>
    <w:rsid w:val="00B876A5"/>
    <w:rsid w:val="00B9158B"/>
    <w:rsid w:val="00B94DCA"/>
    <w:rsid w:val="00B95898"/>
    <w:rsid w:val="00BA1158"/>
    <w:rsid w:val="00BA2F34"/>
    <w:rsid w:val="00BA5914"/>
    <w:rsid w:val="00BA7237"/>
    <w:rsid w:val="00BB0056"/>
    <w:rsid w:val="00BB1F89"/>
    <w:rsid w:val="00BB30FB"/>
    <w:rsid w:val="00BB531D"/>
    <w:rsid w:val="00BB5EE9"/>
    <w:rsid w:val="00BB6450"/>
    <w:rsid w:val="00BB6920"/>
    <w:rsid w:val="00BB70C8"/>
    <w:rsid w:val="00BC09DC"/>
    <w:rsid w:val="00BC24A2"/>
    <w:rsid w:val="00BC7EE2"/>
    <w:rsid w:val="00BD02A5"/>
    <w:rsid w:val="00BD5098"/>
    <w:rsid w:val="00BE36AA"/>
    <w:rsid w:val="00BF105B"/>
    <w:rsid w:val="00BF1AFB"/>
    <w:rsid w:val="00BF1F2A"/>
    <w:rsid w:val="00BF469F"/>
    <w:rsid w:val="00BF6F81"/>
    <w:rsid w:val="00BF7426"/>
    <w:rsid w:val="00C016E3"/>
    <w:rsid w:val="00C02ADC"/>
    <w:rsid w:val="00C07E1F"/>
    <w:rsid w:val="00C12CDB"/>
    <w:rsid w:val="00C13719"/>
    <w:rsid w:val="00C208B4"/>
    <w:rsid w:val="00C21BB6"/>
    <w:rsid w:val="00C23CAB"/>
    <w:rsid w:val="00C301D7"/>
    <w:rsid w:val="00C31193"/>
    <w:rsid w:val="00C32251"/>
    <w:rsid w:val="00C3297C"/>
    <w:rsid w:val="00C40D15"/>
    <w:rsid w:val="00C41C35"/>
    <w:rsid w:val="00C444E4"/>
    <w:rsid w:val="00C457BF"/>
    <w:rsid w:val="00C4771C"/>
    <w:rsid w:val="00C47DC6"/>
    <w:rsid w:val="00C53B6E"/>
    <w:rsid w:val="00C540E3"/>
    <w:rsid w:val="00C55E61"/>
    <w:rsid w:val="00C61BF3"/>
    <w:rsid w:val="00C6293A"/>
    <w:rsid w:val="00C62D4E"/>
    <w:rsid w:val="00C63589"/>
    <w:rsid w:val="00C65A9C"/>
    <w:rsid w:val="00C65DD9"/>
    <w:rsid w:val="00C715E5"/>
    <w:rsid w:val="00C73BAD"/>
    <w:rsid w:val="00C744A7"/>
    <w:rsid w:val="00C74E60"/>
    <w:rsid w:val="00C7660D"/>
    <w:rsid w:val="00C82F00"/>
    <w:rsid w:val="00C83AF9"/>
    <w:rsid w:val="00C84021"/>
    <w:rsid w:val="00C8719E"/>
    <w:rsid w:val="00C90232"/>
    <w:rsid w:val="00C90D26"/>
    <w:rsid w:val="00C9368F"/>
    <w:rsid w:val="00C93756"/>
    <w:rsid w:val="00C94259"/>
    <w:rsid w:val="00C94C60"/>
    <w:rsid w:val="00C95720"/>
    <w:rsid w:val="00C964F1"/>
    <w:rsid w:val="00CA04D7"/>
    <w:rsid w:val="00CA2ACA"/>
    <w:rsid w:val="00CA53F0"/>
    <w:rsid w:val="00CA54DC"/>
    <w:rsid w:val="00CA7192"/>
    <w:rsid w:val="00CA720D"/>
    <w:rsid w:val="00CA788F"/>
    <w:rsid w:val="00CB0E11"/>
    <w:rsid w:val="00CB1EC6"/>
    <w:rsid w:val="00CB435B"/>
    <w:rsid w:val="00CB6281"/>
    <w:rsid w:val="00CB6975"/>
    <w:rsid w:val="00CB7560"/>
    <w:rsid w:val="00CB7877"/>
    <w:rsid w:val="00CC06B8"/>
    <w:rsid w:val="00CC0C62"/>
    <w:rsid w:val="00CC22C8"/>
    <w:rsid w:val="00CC381F"/>
    <w:rsid w:val="00CC4867"/>
    <w:rsid w:val="00CC7444"/>
    <w:rsid w:val="00CD10C0"/>
    <w:rsid w:val="00CD2CDD"/>
    <w:rsid w:val="00CE07A0"/>
    <w:rsid w:val="00CE365E"/>
    <w:rsid w:val="00CE3EB0"/>
    <w:rsid w:val="00CE44BD"/>
    <w:rsid w:val="00CE5CCA"/>
    <w:rsid w:val="00CE779A"/>
    <w:rsid w:val="00CF0909"/>
    <w:rsid w:val="00CF1F59"/>
    <w:rsid w:val="00CF3B65"/>
    <w:rsid w:val="00CF60AC"/>
    <w:rsid w:val="00CF671A"/>
    <w:rsid w:val="00D01A57"/>
    <w:rsid w:val="00D063EF"/>
    <w:rsid w:val="00D13BEB"/>
    <w:rsid w:val="00D13C56"/>
    <w:rsid w:val="00D14BD7"/>
    <w:rsid w:val="00D16252"/>
    <w:rsid w:val="00D1635A"/>
    <w:rsid w:val="00D17BCE"/>
    <w:rsid w:val="00D215F3"/>
    <w:rsid w:val="00D22A0C"/>
    <w:rsid w:val="00D2448C"/>
    <w:rsid w:val="00D24CD2"/>
    <w:rsid w:val="00D325C3"/>
    <w:rsid w:val="00D33F52"/>
    <w:rsid w:val="00D34B7B"/>
    <w:rsid w:val="00D3542D"/>
    <w:rsid w:val="00D3587F"/>
    <w:rsid w:val="00D36E15"/>
    <w:rsid w:val="00D37019"/>
    <w:rsid w:val="00D373C3"/>
    <w:rsid w:val="00D43913"/>
    <w:rsid w:val="00D43A68"/>
    <w:rsid w:val="00D473C6"/>
    <w:rsid w:val="00D50506"/>
    <w:rsid w:val="00D50BA2"/>
    <w:rsid w:val="00D51768"/>
    <w:rsid w:val="00D57ADD"/>
    <w:rsid w:val="00D61BDE"/>
    <w:rsid w:val="00D64607"/>
    <w:rsid w:val="00D64681"/>
    <w:rsid w:val="00D64CCA"/>
    <w:rsid w:val="00D66A17"/>
    <w:rsid w:val="00D7123B"/>
    <w:rsid w:val="00D74017"/>
    <w:rsid w:val="00D76617"/>
    <w:rsid w:val="00D76E38"/>
    <w:rsid w:val="00D813F4"/>
    <w:rsid w:val="00D847C3"/>
    <w:rsid w:val="00D85FE8"/>
    <w:rsid w:val="00D92499"/>
    <w:rsid w:val="00D932AA"/>
    <w:rsid w:val="00D948E5"/>
    <w:rsid w:val="00D94DA8"/>
    <w:rsid w:val="00D95157"/>
    <w:rsid w:val="00D95C7E"/>
    <w:rsid w:val="00D97260"/>
    <w:rsid w:val="00D97710"/>
    <w:rsid w:val="00DA0998"/>
    <w:rsid w:val="00DA2F8B"/>
    <w:rsid w:val="00DA41A7"/>
    <w:rsid w:val="00DA463C"/>
    <w:rsid w:val="00DA6871"/>
    <w:rsid w:val="00DA6C1A"/>
    <w:rsid w:val="00DB1270"/>
    <w:rsid w:val="00DB3DF0"/>
    <w:rsid w:val="00DB48ED"/>
    <w:rsid w:val="00DB54A2"/>
    <w:rsid w:val="00DB7C24"/>
    <w:rsid w:val="00DC0267"/>
    <w:rsid w:val="00DC1C4C"/>
    <w:rsid w:val="00DC1E4E"/>
    <w:rsid w:val="00DC214E"/>
    <w:rsid w:val="00DC3CEB"/>
    <w:rsid w:val="00DC6369"/>
    <w:rsid w:val="00DD051F"/>
    <w:rsid w:val="00DD0F35"/>
    <w:rsid w:val="00DD1A98"/>
    <w:rsid w:val="00DE1F94"/>
    <w:rsid w:val="00DE2497"/>
    <w:rsid w:val="00DE2ACE"/>
    <w:rsid w:val="00DE639A"/>
    <w:rsid w:val="00DF0A85"/>
    <w:rsid w:val="00DF3DFF"/>
    <w:rsid w:val="00E00497"/>
    <w:rsid w:val="00E00616"/>
    <w:rsid w:val="00E00D7D"/>
    <w:rsid w:val="00E0160A"/>
    <w:rsid w:val="00E0260E"/>
    <w:rsid w:val="00E031FA"/>
    <w:rsid w:val="00E036FA"/>
    <w:rsid w:val="00E044F2"/>
    <w:rsid w:val="00E04BEE"/>
    <w:rsid w:val="00E11D76"/>
    <w:rsid w:val="00E203AE"/>
    <w:rsid w:val="00E30A4C"/>
    <w:rsid w:val="00E31EE0"/>
    <w:rsid w:val="00E374FA"/>
    <w:rsid w:val="00E402A7"/>
    <w:rsid w:val="00E43D25"/>
    <w:rsid w:val="00E44CA1"/>
    <w:rsid w:val="00E44F6C"/>
    <w:rsid w:val="00E501B3"/>
    <w:rsid w:val="00E5239B"/>
    <w:rsid w:val="00E52450"/>
    <w:rsid w:val="00E5315C"/>
    <w:rsid w:val="00E54980"/>
    <w:rsid w:val="00E55ECE"/>
    <w:rsid w:val="00E62948"/>
    <w:rsid w:val="00E6686C"/>
    <w:rsid w:val="00E67AE2"/>
    <w:rsid w:val="00E719CA"/>
    <w:rsid w:val="00E71BBA"/>
    <w:rsid w:val="00E73AF9"/>
    <w:rsid w:val="00E76742"/>
    <w:rsid w:val="00E77D4C"/>
    <w:rsid w:val="00E84701"/>
    <w:rsid w:val="00E85345"/>
    <w:rsid w:val="00E92F90"/>
    <w:rsid w:val="00E94596"/>
    <w:rsid w:val="00E945E6"/>
    <w:rsid w:val="00E95028"/>
    <w:rsid w:val="00EA2F76"/>
    <w:rsid w:val="00EA4B26"/>
    <w:rsid w:val="00EA53B7"/>
    <w:rsid w:val="00EA7541"/>
    <w:rsid w:val="00EB0AD5"/>
    <w:rsid w:val="00EB197D"/>
    <w:rsid w:val="00EB4706"/>
    <w:rsid w:val="00EC54F1"/>
    <w:rsid w:val="00EC6738"/>
    <w:rsid w:val="00ED0D94"/>
    <w:rsid w:val="00ED1FE6"/>
    <w:rsid w:val="00ED2156"/>
    <w:rsid w:val="00ED2C65"/>
    <w:rsid w:val="00ED53B9"/>
    <w:rsid w:val="00ED6948"/>
    <w:rsid w:val="00EE0FFD"/>
    <w:rsid w:val="00EE26A6"/>
    <w:rsid w:val="00EE2FCA"/>
    <w:rsid w:val="00EF0F72"/>
    <w:rsid w:val="00EF53FF"/>
    <w:rsid w:val="00EF5E01"/>
    <w:rsid w:val="00EF73A3"/>
    <w:rsid w:val="00F007AE"/>
    <w:rsid w:val="00F01110"/>
    <w:rsid w:val="00F01E49"/>
    <w:rsid w:val="00F025C6"/>
    <w:rsid w:val="00F02649"/>
    <w:rsid w:val="00F02CCC"/>
    <w:rsid w:val="00F133E8"/>
    <w:rsid w:val="00F1367C"/>
    <w:rsid w:val="00F147CC"/>
    <w:rsid w:val="00F15FCD"/>
    <w:rsid w:val="00F16716"/>
    <w:rsid w:val="00F20BC3"/>
    <w:rsid w:val="00F236CC"/>
    <w:rsid w:val="00F249EF"/>
    <w:rsid w:val="00F40E3E"/>
    <w:rsid w:val="00F445A0"/>
    <w:rsid w:val="00F44C0E"/>
    <w:rsid w:val="00F46A77"/>
    <w:rsid w:val="00F50238"/>
    <w:rsid w:val="00F50705"/>
    <w:rsid w:val="00F5220B"/>
    <w:rsid w:val="00F533E6"/>
    <w:rsid w:val="00F53A98"/>
    <w:rsid w:val="00F549BC"/>
    <w:rsid w:val="00F56725"/>
    <w:rsid w:val="00F601D4"/>
    <w:rsid w:val="00F62ABC"/>
    <w:rsid w:val="00F64196"/>
    <w:rsid w:val="00F66C34"/>
    <w:rsid w:val="00F73F04"/>
    <w:rsid w:val="00F74DB5"/>
    <w:rsid w:val="00F81737"/>
    <w:rsid w:val="00F8286E"/>
    <w:rsid w:val="00F830AB"/>
    <w:rsid w:val="00F84996"/>
    <w:rsid w:val="00F853C0"/>
    <w:rsid w:val="00F85893"/>
    <w:rsid w:val="00F86E48"/>
    <w:rsid w:val="00F872CA"/>
    <w:rsid w:val="00F91584"/>
    <w:rsid w:val="00F93DBE"/>
    <w:rsid w:val="00F9434C"/>
    <w:rsid w:val="00FA1CE2"/>
    <w:rsid w:val="00FA20E1"/>
    <w:rsid w:val="00FB2ED6"/>
    <w:rsid w:val="00FB5F1B"/>
    <w:rsid w:val="00FC0C05"/>
    <w:rsid w:val="00FC0F9E"/>
    <w:rsid w:val="00FC6FBF"/>
    <w:rsid w:val="00FD0D1F"/>
    <w:rsid w:val="00FD282F"/>
    <w:rsid w:val="00FD2934"/>
    <w:rsid w:val="00FD40C8"/>
    <w:rsid w:val="00FE291C"/>
    <w:rsid w:val="00FE5D67"/>
    <w:rsid w:val="00FE7001"/>
    <w:rsid w:val="00FF1E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F8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1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1F8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1F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1F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清华</dc:creator>
  <cp:keywords/>
  <dc:description/>
  <cp:lastModifiedBy>刘清华</cp:lastModifiedBy>
  <cp:revision>4</cp:revision>
  <dcterms:created xsi:type="dcterms:W3CDTF">2019-07-18T14:31:00Z</dcterms:created>
  <dcterms:modified xsi:type="dcterms:W3CDTF">2019-07-18T15:00:00Z</dcterms:modified>
</cp:coreProperties>
</file>